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22" w:type="dxa"/>
        <w:tblInd w:w="93" w:type="dxa"/>
        <w:tblLook w:val="04A0" w:firstRow="1" w:lastRow="0" w:firstColumn="1" w:lastColumn="0" w:noHBand="0" w:noVBand="1"/>
      </w:tblPr>
      <w:tblGrid>
        <w:gridCol w:w="2355"/>
        <w:gridCol w:w="1530"/>
        <w:gridCol w:w="1800"/>
        <w:gridCol w:w="1737"/>
      </w:tblGrid>
      <w:tr w:rsidR="00565B74" w:rsidRPr="00565B74" w:rsidTr="00857859">
        <w:trPr>
          <w:trHeight w:val="276"/>
        </w:trPr>
        <w:tc>
          <w:tcPr>
            <w:tcW w:w="74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b/>
                <w:sz w:val="18"/>
                <w:szCs w:val="18"/>
              </w:rPr>
              <w:t>Supplementary table 1.</w:t>
            </w: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 xml:space="preserve"> Differentially expressed miRNAs between lung adenocarcinoma tissues vs. normal tissues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Gene na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log F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P-valu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let-7a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507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41E-3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let-7a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504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3.61E-3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let-7a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502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79E-3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let-7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799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77E-2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let-7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061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17E-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let-7f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245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6.29E-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let-7f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241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7.37E-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05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461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06E-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06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388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08E-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593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61E-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590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04E-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2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341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22E-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2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2.126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88E-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269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813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3.20E-0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2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686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46E-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2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053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63E-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3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304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96E-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3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582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6.18E-2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30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824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3.04E-3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567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43E-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33a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615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07E-1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33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424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41E-2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35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934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77E-3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161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02E-0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897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42E-2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043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61E-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399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14E-4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742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77E-3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991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16E-2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2.498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8.46E-2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47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430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67E-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48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868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46E-2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53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81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9.02E-3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079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63E-1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82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74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7.97E-6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83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556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35E-4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2.912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90E-3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541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5.56E-0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032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73E-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724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3.09E-0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93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741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45E-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94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297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9.78E-0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94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172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5.88E-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539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30E-2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lastRenderedPageBreak/>
              <w:t>hsa-mir-196a-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897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38E-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96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158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83E-0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99a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391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6.33E-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99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441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6.10E-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9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738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11E-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19b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417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00E-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200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305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29E-3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200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184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5.73E-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203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287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82E-0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2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945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14E-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20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669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5.81E-2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20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002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9.27E-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908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04E-9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5.321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79E-6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2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408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41E-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218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216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86E-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219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176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7.44E-5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2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698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78E-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23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590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9.09E-2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29b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619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19E-2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30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439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5.67E-3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30a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742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3.41E-2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294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09E-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323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195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50E-0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3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087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9.80E-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3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299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07E-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3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376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3.55E-4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33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621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7.26E-1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33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535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3.12E-1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3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915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89E-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34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256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63E-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36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3.017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3.25E-2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36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117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47E-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3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238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00E-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378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528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7.66E-2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378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005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16E-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4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372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74E-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4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636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99E-1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4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942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78E-2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450a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449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09E-1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450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411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71E-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45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2.310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86E-1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4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302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67E-2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4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624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6.76E-1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46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21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15E-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46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181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10E-2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lastRenderedPageBreak/>
              <w:t>hsa-mir-47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578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74E-4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486-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3.617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38E-4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4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114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05E-2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5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852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9.27E-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5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102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32E-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516a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433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5.433E-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5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295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6.04E-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5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244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30E-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548d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642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3.80E-3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548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057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3.13E-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5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04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6.72E-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5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336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5.15E-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737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8.86E-3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5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054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34E-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6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374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7.73E-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6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236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89E-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6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407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5.74E-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6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224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32E-2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6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313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00E-0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6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177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0.000433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68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338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87E-2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7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3.148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7.91E-5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7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866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3.98E-4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7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276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33E-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7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313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0.000734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8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1.234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7.72E-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8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006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3.96E-0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89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038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7.47E-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9-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450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3.79E-3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92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578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5.57E-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487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17E-2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9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4.324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8.65E-3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9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147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1.27E-0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9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-2.754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00E-0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565B74" w:rsidRPr="00565B74" w:rsidTr="00857859">
        <w:trPr>
          <w:trHeight w:val="276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hsa-mir-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2.817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3.10E-5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65B74" w:rsidRPr="00565B74" w:rsidRDefault="00565B74" w:rsidP="00565B74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565B74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</w:tbl>
    <w:p w:rsidR="00F32717" w:rsidRDefault="00F32717"/>
    <w:p w:rsidR="00CE42C5" w:rsidRDefault="00CE42C5">
      <w:r>
        <w:br w:type="page"/>
      </w:r>
    </w:p>
    <w:tbl>
      <w:tblPr>
        <w:tblW w:w="8817" w:type="dxa"/>
        <w:tblInd w:w="93" w:type="dxa"/>
        <w:tblLook w:val="04A0" w:firstRow="1" w:lastRow="0" w:firstColumn="1" w:lastColumn="0" w:noHBand="0" w:noVBand="1"/>
      </w:tblPr>
      <w:tblGrid>
        <w:gridCol w:w="1679"/>
        <w:gridCol w:w="4816"/>
        <w:gridCol w:w="2322"/>
      </w:tblGrid>
      <w:tr w:rsidR="00CE42C5" w:rsidRPr="00CE42C5" w:rsidTr="003661B6">
        <w:trPr>
          <w:trHeight w:val="321"/>
        </w:trPr>
        <w:tc>
          <w:tcPr>
            <w:tcW w:w="8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b/>
                <w:sz w:val="18"/>
                <w:szCs w:val="18"/>
              </w:rPr>
              <w:lastRenderedPageBreak/>
              <w:t>Supplementary table 2</w:t>
            </w: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 xml:space="preserve">. The differentially methylated loci in lung adenocarcinoma tissues vs. normal lung tissues 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Probes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Methylation status between tumor vs. normal tissues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 xml:space="preserve">Log2 fold change 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288191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687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3207990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749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4898753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609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6038133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69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3323752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721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8575537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28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964354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745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5107670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89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6186727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39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6958829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7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4907257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98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1591742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27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3958979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27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5902889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6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266057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0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2341310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641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3462129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698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137619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51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6316946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679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3874199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21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313025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21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8702197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44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1296230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347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2187630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1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1525285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289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5345286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98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183946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18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519164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71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2332525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88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8832227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425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730707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328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599371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451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2782180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007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0404387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3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872284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448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8109815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2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0303487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3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lastRenderedPageBreak/>
              <w:t>cg02774439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8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048940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3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9456540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41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3544320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63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4008883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745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0883303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51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2457773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41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2768605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6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572080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49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906425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285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4534765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4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5942450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49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1683883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35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8952647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18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667547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7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672126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4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1245652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22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089154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425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048699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4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5343119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4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808125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47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392932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01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449071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95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0291049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405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055606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425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0662556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4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0792062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29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0959866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963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8441806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9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1376883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659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054826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63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211171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20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371021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755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6092815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997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7536847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797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548490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991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0141715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49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0235817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365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061641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96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7525406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963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lastRenderedPageBreak/>
              <w:t>cg0373487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5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988576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49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154667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4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4384532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148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1233722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96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329034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5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853614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563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7621046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75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4048259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435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0088985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41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445883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4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5875213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299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2919422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547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288065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619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3432345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668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770340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7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753314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427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4317399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46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808930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4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833506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8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7693270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31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1717376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7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2538046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85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289262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79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292892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53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3000593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78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4091325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48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4678230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78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7032866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63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7213830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343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724586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67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7435282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98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771844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57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8457620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45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08771019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7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0134527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77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0817223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795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1618529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7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219521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77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2646585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99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lastRenderedPageBreak/>
              <w:t>cg13027595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73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3210403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785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4018100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663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4096569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07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4258935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7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428828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383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428884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7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4836313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98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6979445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27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7224769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27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7421062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6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7736336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80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8144560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641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9273253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687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961972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749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19837124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609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018571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82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0256117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453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133083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263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175420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663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2123387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89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380346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454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5237720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76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5355006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598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5954512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397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6646118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2.807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716829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917</w:t>
            </w:r>
          </w:p>
        </w:tc>
      </w:tr>
      <w:tr w:rsidR="00CE42C5" w:rsidRPr="00CE42C5" w:rsidTr="003661B6">
        <w:trPr>
          <w:trHeight w:val="321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cg27368379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E42C5" w:rsidRPr="00CE42C5" w:rsidRDefault="00CE42C5" w:rsidP="00CE42C5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CE42C5">
              <w:rPr>
                <w:rFonts w:ascii="Palatino Linotype" w:eastAsia="Times New Roman" w:hAnsi="Palatino Linotype" w:cs="Arial"/>
                <w:sz w:val="18"/>
                <w:szCs w:val="18"/>
              </w:rPr>
              <w:t>1.695</w:t>
            </w:r>
          </w:p>
        </w:tc>
      </w:tr>
    </w:tbl>
    <w:p w:rsidR="007D231F" w:rsidRDefault="007D231F"/>
    <w:p w:rsidR="007D231F" w:rsidRDefault="007D231F">
      <w:r>
        <w:br w:type="page"/>
      </w:r>
    </w:p>
    <w:tbl>
      <w:tblPr>
        <w:tblW w:w="8412" w:type="dxa"/>
        <w:tblInd w:w="93" w:type="dxa"/>
        <w:tblLook w:val="04A0" w:firstRow="1" w:lastRow="0" w:firstColumn="1" w:lastColumn="0" w:noHBand="0" w:noVBand="1"/>
      </w:tblPr>
      <w:tblGrid>
        <w:gridCol w:w="2265"/>
        <w:gridCol w:w="2052"/>
        <w:gridCol w:w="2358"/>
        <w:gridCol w:w="1737"/>
      </w:tblGrid>
      <w:tr w:rsidR="007D231F" w:rsidRPr="007D231F" w:rsidTr="005470A1">
        <w:trPr>
          <w:trHeight w:val="276"/>
        </w:trPr>
        <w:tc>
          <w:tcPr>
            <w:tcW w:w="84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b/>
                <w:sz w:val="18"/>
                <w:szCs w:val="18"/>
              </w:rPr>
              <w:lastRenderedPageBreak/>
              <w:t>Supplementary table 3</w:t>
            </w: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. Differentially expressed miRNAs between lung adenocarcinoma tissues and normal tissues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Gene nam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log FC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P-valu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let-7a-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5076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41E-3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let-7a-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5044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3.61E-3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let-7a-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5022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79E-3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let-7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7998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77E-2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let-7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0613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17E-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let-7f-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2451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6.29E-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let-7f-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2419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7.37E-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05-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4615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06E-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06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3886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08E-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-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5936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61E-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-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5905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04E-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24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2.1268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88E-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269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8130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3.20E-0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28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053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63E-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30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3048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96E-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30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5823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6.18E-2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30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8249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3.04E-3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33a-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6153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07E-1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33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4243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41E-2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35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9344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77E-3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3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1617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02E-0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3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8971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42E-2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4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0436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61E-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4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3994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14E-4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4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7425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4.77E-3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4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2.4987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8.46E-2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48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8689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46E-2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53-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8111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9.02E-3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0797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63E-1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82-3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7401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7.97E-6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83-3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5566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35E-4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8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2.9123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90E-3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8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5416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5.56E-0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9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0326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4.73E-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9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7247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3.09E-0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93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7413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45E-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94-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2979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9.78E-0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94-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1722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5.88E-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9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5391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30E-2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96a-5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8978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4.38E-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96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1588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83E-0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99a-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3910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6.33E-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99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4417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6.10E-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19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7386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11E-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lastRenderedPageBreak/>
              <w:t>hsa-mir-19b-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4170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00E-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203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2872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82E-0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20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9450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14E-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20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6693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5.81E-2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20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0020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9.27E-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2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9089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4.04E-9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21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5.3217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79E-6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21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4089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41E-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218-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2160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86E-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2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6984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78E-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235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5903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9.09E-2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29b-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6194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4.19E-2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301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4396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5.67E-3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30a-3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7422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3.41E-2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3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2948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4.09E-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323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1954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4.50E-0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3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0874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9.80E-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33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2999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4.07E-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33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6217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7.26E-1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33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5356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3.12E-1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34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9155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89E-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34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2562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4.63E-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360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3.0171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3.25E-2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367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1174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47E-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378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5282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7.66E-2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378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0058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16E-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40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3724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4.74E-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4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6360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4.99E-1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42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9424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78E-2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450a-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4492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09E-1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450b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4115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71E-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451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2.3103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86E-1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45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3027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4.67E-2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45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6249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6.76E-1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466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2102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15E-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467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1812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10E-2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473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5783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74E-4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486-5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3.6176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38E-4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49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1148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05E-2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50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8527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9.27E-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50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1023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4.32E-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53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2957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6.04E-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54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2447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30E-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57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0414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6.72E-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58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3369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5.15E-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59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0540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4.34E-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lastRenderedPageBreak/>
              <w:t>hsa-mir-6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3745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7.73E-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62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4072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5.74E-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62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2246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32E-2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65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3137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00E-0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689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-1.3387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87E-2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Down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70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3.1481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7.91E-5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7-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8662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3.98E-4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76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3137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0.000734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88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0064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3.96E-0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891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0382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7.47E-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9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4876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1.17E-2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9-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4.3248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8.65E-3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  <w:tr w:rsidR="007D231F" w:rsidRPr="007D231F" w:rsidTr="005470A1">
        <w:trPr>
          <w:trHeight w:val="276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hsa-mir-9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2.81756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3.10E-5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231F" w:rsidRPr="007D231F" w:rsidRDefault="007D231F" w:rsidP="007D231F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7D231F">
              <w:rPr>
                <w:rFonts w:ascii="Palatino Linotype" w:eastAsia="Times New Roman" w:hAnsi="Palatino Linotype" w:cs="Arial"/>
                <w:sz w:val="18"/>
                <w:szCs w:val="18"/>
              </w:rPr>
              <w:t>Up-Regulated</w:t>
            </w:r>
          </w:p>
        </w:tc>
      </w:tr>
    </w:tbl>
    <w:p w:rsidR="009A2526" w:rsidRDefault="009A2526"/>
    <w:p w:rsidR="009A2526" w:rsidRDefault="009A2526">
      <w:r>
        <w:br w:type="page"/>
      </w:r>
    </w:p>
    <w:tbl>
      <w:tblPr>
        <w:tblW w:w="8377" w:type="dxa"/>
        <w:tblInd w:w="93" w:type="dxa"/>
        <w:tblLook w:val="04A0" w:firstRow="1" w:lastRow="0" w:firstColumn="1" w:lastColumn="0" w:noHBand="0" w:noVBand="1"/>
      </w:tblPr>
      <w:tblGrid>
        <w:gridCol w:w="2985"/>
        <w:gridCol w:w="5392"/>
      </w:tblGrid>
      <w:tr w:rsidR="009A2526" w:rsidRPr="009A2526" w:rsidTr="009A2526">
        <w:trPr>
          <w:trHeight w:val="321"/>
        </w:trPr>
        <w:tc>
          <w:tcPr>
            <w:tcW w:w="8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b/>
                <w:sz w:val="18"/>
                <w:szCs w:val="18"/>
              </w:rPr>
              <w:lastRenderedPageBreak/>
              <w:t>Supplementary table 4.</w:t>
            </w: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 xml:space="preserve"> The </w:t>
            </w:r>
            <w:r w:rsidR="008310CE"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differentially</w:t>
            </w: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 xml:space="preserve"> methylated loci  were not associated with expression of the miRNAs </w:t>
            </w:r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Probes</w:t>
            </w:r>
          </w:p>
        </w:tc>
        <w:tc>
          <w:tcPr>
            <w:tcW w:w="5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Methylation status between tumor and normal tissues</w:t>
            </w:r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0489401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054826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0662556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0891541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1683883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1839464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2332525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2774439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2919422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3544320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3734874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3874199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3958979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4048259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4317399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4490714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4534765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4907257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5345286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6038133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6092815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667547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bCs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bCs/>
                <w:sz w:val="18"/>
                <w:szCs w:val="18"/>
              </w:rPr>
              <w:t>cg06958829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bCs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bCs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730707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753314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7536847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7621046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7693270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7703401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8089301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8109815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8441806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8575537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8832227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09643544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0088985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0141715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lastRenderedPageBreak/>
              <w:t>cg10235817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0303487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048699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0556064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0883303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137619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1525285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2111714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2457773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2768605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2782180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288065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3323752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3462129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392932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4008883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4384532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4458834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5107670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519164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5343119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7525406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808125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833506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853614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8702197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8722841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8952647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906425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9456540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19885761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0291049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0404387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0616414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0792062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0959866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1233722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1245652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1296230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1376883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lastRenderedPageBreak/>
              <w:t>cg21546671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1591742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2187630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2341310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266057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2881914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3130254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3207990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3290344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3432345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371021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4898753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o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5484904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5720804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5875213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5902889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5942450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599371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6186727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6316946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  <w:tr w:rsidR="009A2526" w:rsidRPr="009A2526" w:rsidTr="009A2526">
        <w:trPr>
          <w:trHeight w:val="321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cg26721264</w:t>
            </w:r>
          </w:p>
        </w:tc>
        <w:tc>
          <w:tcPr>
            <w:tcW w:w="5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A2526" w:rsidRPr="009A2526" w:rsidRDefault="009A2526" w:rsidP="009A252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proofErr w:type="spellStart"/>
            <w:r w:rsidRPr="009A2526">
              <w:rPr>
                <w:rFonts w:ascii="Palatino Linotype" w:eastAsia="Times New Roman" w:hAnsi="Palatino Linotype" w:cs="Arial"/>
                <w:sz w:val="18"/>
                <w:szCs w:val="18"/>
              </w:rPr>
              <w:t>Hypermethylation</w:t>
            </w:r>
            <w:proofErr w:type="spellEnd"/>
          </w:p>
        </w:tc>
      </w:tr>
    </w:tbl>
    <w:p w:rsidR="00CE42C5" w:rsidRDefault="00CE42C5"/>
    <w:sectPr w:rsidR="00CE4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B74"/>
    <w:rsid w:val="003661B6"/>
    <w:rsid w:val="005470A1"/>
    <w:rsid w:val="00565B74"/>
    <w:rsid w:val="007D231F"/>
    <w:rsid w:val="008310CE"/>
    <w:rsid w:val="00857859"/>
    <w:rsid w:val="009A2526"/>
    <w:rsid w:val="00CE42C5"/>
    <w:rsid w:val="00E23D0B"/>
    <w:rsid w:val="00F3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7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2788</Words>
  <Characters>15896</Characters>
  <Application>Microsoft Office Word</Application>
  <DocSecurity>0</DocSecurity>
  <Lines>132</Lines>
  <Paragraphs>37</Paragraphs>
  <ScaleCrop>false</ScaleCrop>
  <Company/>
  <LinksUpToDate>false</LinksUpToDate>
  <CharactersWithSpaces>18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20-03-19T21:39:00Z</dcterms:created>
  <dcterms:modified xsi:type="dcterms:W3CDTF">2020-03-19T21:48:00Z</dcterms:modified>
</cp:coreProperties>
</file>